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F3BFF2" w14:textId="77777777" w:rsidR="00DB06C7" w:rsidRDefault="00DB06C7" w:rsidP="00DB06C7">
      <w:pPr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en-US"/>
        </w:rPr>
      </w:pPr>
      <w:r w:rsidRPr="7652CF1D"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en-US"/>
        </w:rPr>
        <w:t>Supporting information</w:t>
      </w:r>
    </w:p>
    <w:p w14:paraId="4D429BAF" w14:textId="77777777" w:rsidR="00E45D90" w:rsidRPr="000A2482" w:rsidRDefault="00E45D90" w:rsidP="00DB06C7">
      <w:pPr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en-US"/>
        </w:rPr>
      </w:pPr>
    </w:p>
    <w:p w14:paraId="07818205" w14:textId="1F842315" w:rsidR="00DB06C7" w:rsidRPr="00320188" w:rsidRDefault="2FC112CC" w:rsidP="7652CF1D">
      <w:pPr>
        <w:rPr>
          <w:rFonts w:ascii="Times New Roman" w:eastAsia="Times New Roman" w:hAnsi="Times New Roman" w:cs="Times New Roman"/>
          <w:color w:val="D13438"/>
          <w:lang w:val="en-US"/>
        </w:rPr>
      </w:pPr>
      <w:r w:rsidRPr="7652CF1D">
        <w:rPr>
          <w:rFonts w:ascii="Times New Roman" w:eastAsia="Times New Roman" w:hAnsi="Times New Roman" w:cs="Times New Roman"/>
          <w:b/>
          <w:bCs/>
          <w:lang w:val="en-US"/>
        </w:rPr>
        <w:t>S1 Table. Stratified multivariable logistic regression models evaluating hypertension and home blood pressure monitoring adherence in a 2-group trajectory model (high adherence vs low adherence) as a sensitivity analysi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5"/>
        <w:gridCol w:w="3240"/>
        <w:gridCol w:w="3600"/>
      </w:tblGrid>
      <w:tr w:rsidR="7652CF1D" w14:paraId="5DF684EF" w14:textId="77777777" w:rsidTr="00E45D90">
        <w:trPr>
          <w:trHeight w:val="300"/>
        </w:trPr>
        <w:tc>
          <w:tcPr>
            <w:tcW w:w="2505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F9A8C79" w14:textId="3DDA1CE0" w:rsidR="7652CF1D" w:rsidRDefault="7652CF1D" w:rsidP="7652CF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392441" w14:textId="718BEB16" w:rsidR="7652CF1D" w:rsidRDefault="7652CF1D" w:rsidP="00E45D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omen with Hypertension**</w:t>
            </w:r>
          </w:p>
        </w:tc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EE16D2" w14:textId="09967077" w:rsidR="7652CF1D" w:rsidRDefault="7652CF1D" w:rsidP="00E45D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en with Hypertension**</w:t>
            </w:r>
          </w:p>
        </w:tc>
      </w:tr>
      <w:tr w:rsidR="7652CF1D" w14:paraId="3789DECB" w14:textId="77777777" w:rsidTr="00E45D90">
        <w:trPr>
          <w:trHeight w:val="300"/>
        </w:trPr>
        <w:tc>
          <w:tcPr>
            <w:tcW w:w="2505" w:type="dxa"/>
            <w:vMerge/>
            <w:tcBorders>
              <w:right w:val="single" w:sz="4" w:space="0" w:color="auto"/>
            </w:tcBorders>
            <w:vAlign w:val="center"/>
          </w:tcPr>
          <w:p w14:paraId="62A8B84A" w14:textId="77777777" w:rsidR="00A54580" w:rsidRDefault="00A54580"/>
        </w:tc>
        <w:tc>
          <w:tcPr>
            <w:tcW w:w="3240" w:type="dxa"/>
            <w:tcBorders>
              <w:top w:val="single" w:sz="6" w:space="0" w:color="auto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09D6F1FF" w14:textId="7283EB88" w:rsidR="7652CF1D" w:rsidRDefault="7652CF1D" w:rsidP="00E45D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C88D9F6">
              <w:rPr>
                <w:rFonts w:ascii="Times New Roman" w:eastAsia="Times New Roman" w:hAnsi="Times New Roman" w:cs="Times New Roman"/>
                <w:lang w:val="en-US"/>
              </w:rPr>
              <w:t>High</w:t>
            </w:r>
            <w:r w:rsidR="784FB92D" w:rsidRPr="7C88D9F6">
              <w:rPr>
                <w:rFonts w:ascii="Times New Roman" w:eastAsia="Times New Roman" w:hAnsi="Times New Roman" w:cs="Times New Roman"/>
                <w:lang w:val="en-US"/>
              </w:rPr>
              <w:t xml:space="preserve"> adherence</w:t>
            </w:r>
            <w:r w:rsidRPr="7C88D9F6">
              <w:rPr>
                <w:rFonts w:ascii="Times New Roman" w:eastAsia="Times New Roman" w:hAnsi="Times New Roman" w:cs="Times New Roman"/>
                <w:lang w:val="en-US"/>
              </w:rPr>
              <w:t>#</w:t>
            </w:r>
          </w:p>
        </w:tc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6C6109C" w14:textId="0D5EFBBC" w:rsidR="7652CF1D" w:rsidRDefault="7652CF1D" w:rsidP="00E45D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C88D9F6">
              <w:rPr>
                <w:rFonts w:ascii="Times New Roman" w:eastAsia="Times New Roman" w:hAnsi="Times New Roman" w:cs="Times New Roman"/>
                <w:lang w:val="en-US"/>
              </w:rPr>
              <w:t>High</w:t>
            </w:r>
            <w:r w:rsidR="7D21DBF1" w:rsidRPr="7C88D9F6">
              <w:rPr>
                <w:rFonts w:ascii="Times New Roman" w:eastAsia="Times New Roman" w:hAnsi="Times New Roman" w:cs="Times New Roman"/>
                <w:lang w:val="en-US"/>
              </w:rPr>
              <w:t xml:space="preserve"> adherence</w:t>
            </w:r>
            <w:r w:rsidRPr="7C88D9F6">
              <w:rPr>
                <w:rFonts w:ascii="Times New Roman" w:eastAsia="Times New Roman" w:hAnsi="Times New Roman" w:cs="Times New Roman"/>
                <w:lang w:val="en-US"/>
              </w:rPr>
              <w:t>#</w:t>
            </w:r>
          </w:p>
        </w:tc>
      </w:tr>
      <w:tr w:rsidR="7652CF1D" w14:paraId="7062826C" w14:textId="77777777" w:rsidTr="00E45D90">
        <w:trPr>
          <w:trHeight w:val="300"/>
        </w:trPr>
        <w:tc>
          <w:tcPr>
            <w:tcW w:w="2505" w:type="dxa"/>
            <w:vMerge/>
            <w:tcBorders>
              <w:right w:val="single" w:sz="4" w:space="0" w:color="auto"/>
            </w:tcBorders>
            <w:vAlign w:val="center"/>
          </w:tcPr>
          <w:p w14:paraId="02DF352D" w14:textId="77777777" w:rsidR="00A54580" w:rsidRDefault="00A54580"/>
        </w:tc>
        <w:tc>
          <w:tcPr>
            <w:tcW w:w="3240" w:type="dxa"/>
            <w:tcBorders>
              <w:top w:val="single" w:sz="6" w:space="0" w:color="auto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0592A301" w14:textId="38CC5ECE" w:rsidR="7652CF1D" w:rsidRDefault="7652CF1D" w:rsidP="00E45D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lang w:val="en-US"/>
              </w:rPr>
              <w:t>aOR</w:t>
            </w:r>
          </w:p>
        </w:tc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147D252D" w14:textId="6E5A2B3C" w:rsidR="7652CF1D" w:rsidRDefault="7652CF1D" w:rsidP="00E45D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lang w:val="en-US"/>
              </w:rPr>
              <w:t>aOR</w:t>
            </w:r>
          </w:p>
        </w:tc>
      </w:tr>
      <w:tr w:rsidR="7652CF1D" w14:paraId="4F4621C0" w14:textId="77777777" w:rsidTr="00E45D90">
        <w:trPr>
          <w:trHeight w:val="300"/>
        </w:trPr>
        <w:tc>
          <w:tcPr>
            <w:tcW w:w="2505" w:type="dxa"/>
            <w:vMerge/>
            <w:tcBorders>
              <w:right w:val="single" w:sz="4" w:space="0" w:color="auto"/>
            </w:tcBorders>
            <w:vAlign w:val="center"/>
          </w:tcPr>
          <w:p w14:paraId="34FCA62C" w14:textId="77777777" w:rsidR="00A54580" w:rsidRDefault="00A54580"/>
        </w:tc>
        <w:tc>
          <w:tcPr>
            <w:tcW w:w="3240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2FD072" w14:textId="49EFADF3" w:rsidR="7652CF1D" w:rsidRDefault="7652CF1D" w:rsidP="00E45D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lang w:val="en-US"/>
              </w:rPr>
              <w:t>(95% CI)</w:t>
            </w:r>
          </w:p>
        </w:tc>
        <w:tc>
          <w:tcPr>
            <w:tcW w:w="36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505050" w14:textId="0AF132B3" w:rsidR="7652CF1D" w:rsidRDefault="7652CF1D" w:rsidP="00E45D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lang w:val="en-US"/>
              </w:rPr>
              <w:t>(95% CI)</w:t>
            </w:r>
          </w:p>
        </w:tc>
      </w:tr>
      <w:tr w:rsidR="7652CF1D" w14:paraId="0889BE44" w14:textId="77777777" w:rsidTr="00E45D90">
        <w:trPr>
          <w:trHeight w:val="300"/>
        </w:trPr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D14D982" w14:textId="0D3FF518" w:rsidR="7652CF1D" w:rsidRDefault="7652CF1D" w:rsidP="7652CF1D">
            <w:pPr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Unadjusted Model</w:t>
            </w:r>
          </w:p>
        </w:tc>
        <w:tc>
          <w:tcPr>
            <w:tcW w:w="324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967B419" w14:textId="49E33073" w:rsidR="7652CF1D" w:rsidRDefault="7652CF1D" w:rsidP="00E45D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lang w:val="en-US"/>
              </w:rPr>
              <w:t>1.39 (0.93, 2.08)</w:t>
            </w:r>
          </w:p>
        </w:tc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1962F9D1" w14:textId="405B8FF2" w:rsidR="7652CF1D" w:rsidRDefault="7652CF1D" w:rsidP="00E45D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lang w:val="en-US"/>
              </w:rPr>
              <w:t>1.02 (0.67, 1.56)</w:t>
            </w:r>
          </w:p>
        </w:tc>
      </w:tr>
      <w:tr w:rsidR="7652CF1D" w14:paraId="18035970" w14:textId="77777777" w:rsidTr="00E45D90">
        <w:trPr>
          <w:trHeight w:val="300"/>
        </w:trPr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968CFB" w14:textId="4F36C515" w:rsidR="7652CF1D" w:rsidRDefault="7652CF1D" w:rsidP="7652CF1D">
            <w:pPr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odel 1*</w:t>
            </w:r>
          </w:p>
        </w:tc>
        <w:tc>
          <w:tcPr>
            <w:tcW w:w="3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8F68A0" w14:textId="4FF8C2F4" w:rsidR="7652CF1D" w:rsidRDefault="7652CF1D" w:rsidP="00E45D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lang w:val="en-US"/>
              </w:rPr>
              <w:t>1.13 (0.75, 1.72)</w:t>
            </w:r>
          </w:p>
        </w:tc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5A668D" w14:textId="091AFD5B" w:rsidR="7652CF1D" w:rsidRDefault="7652CF1D" w:rsidP="00E45D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lang w:val="en-US"/>
              </w:rPr>
              <w:t>0.69 (0.44, 1.10)</w:t>
            </w:r>
          </w:p>
        </w:tc>
      </w:tr>
      <w:tr w:rsidR="7652CF1D" w14:paraId="2CBAEE8D" w14:textId="77777777" w:rsidTr="00E45D90">
        <w:trPr>
          <w:trHeight w:val="300"/>
        </w:trPr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CE8F85" w14:textId="0841712C" w:rsidR="7652CF1D" w:rsidRDefault="7652CF1D" w:rsidP="7652CF1D">
            <w:pPr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odel 2</w:t>
            </w:r>
            <w:r w:rsidRPr="7652CF1D">
              <w:rPr>
                <w:rFonts w:ascii="Times New Roman" w:eastAsia="Times New Roman" w:hAnsi="Times New Roman" w:cs="Times New Roman"/>
                <w:lang w:val="en-US"/>
              </w:rPr>
              <w:t>†</w:t>
            </w:r>
          </w:p>
        </w:tc>
        <w:tc>
          <w:tcPr>
            <w:tcW w:w="3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9399CB" w14:textId="20934C28" w:rsidR="7652CF1D" w:rsidRDefault="7652CF1D" w:rsidP="00E45D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lang w:val="en-US"/>
              </w:rPr>
              <w:t>1.14 (0.74, 1.75)</w:t>
            </w:r>
          </w:p>
        </w:tc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C22A8B" w14:textId="201771B6" w:rsidR="7652CF1D" w:rsidRDefault="7652CF1D" w:rsidP="00E45D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lang w:val="en-US"/>
              </w:rPr>
              <w:t>0.67 (0.41, 1.08)</w:t>
            </w:r>
          </w:p>
        </w:tc>
      </w:tr>
      <w:tr w:rsidR="7652CF1D" w14:paraId="3CF54087" w14:textId="77777777" w:rsidTr="00E45D90">
        <w:trPr>
          <w:trHeight w:val="300"/>
        </w:trPr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5800A4" w14:textId="5E59DAFD" w:rsidR="7652CF1D" w:rsidRDefault="7652CF1D" w:rsidP="7652CF1D">
            <w:pPr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odel 3</w:t>
            </w:r>
            <w:r w:rsidRPr="7652CF1D">
              <w:rPr>
                <w:rFonts w:ascii="Times New Roman" w:eastAsia="Times New Roman" w:hAnsi="Times New Roman" w:cs="Times New Roman"/>
                <w:lang w:val="en-US"/>
              </w:rPr>
              <w:t>‡</w:t>
            </w:r>
          </w:p>
        </w:tc>
        <w:tc>
          <w:tcPr>
            <w:tcW w:w="3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0D3F06" w14:textId="05F7BE37" w:rsidR="7652CF1D" w:rsidRDefault="7652CF1D" w:rsidP="00E45D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lang w:val="en-US"/>
              </w:rPr>
              <w:t>1.22 (0.78, 1.89)</w:t>
            </w:r>
          </w:p>
        </w:tc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9E6E0A" w14:textId="420D9213" w:rsidR="7652CF1D" w:rsidRDefault="7652CF1D" w:rsidP="00E45D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lang w:val="en-US"/>
              </w:rPr>
              <w:t>0.76 (0.47, 1.22)</w:t>
            </w:r>
          </w:p>
        </w:tc>
      </w:tr>
      <w:tr w:rsidR="7652CF1D" w14:paraId="468F0B26" w14:textId="77777777" w:rsidTr="00E45D90">
        <w:trPr>
          <w:trHeight w:val="300"/>
        </w:trPr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8500CC" w14:textId="6CAE5FAB" w:rsidR="7652CF1D" w:rsidRDefault="7652CF1D" w:rsidP="7652CF1D">
            <w:pPr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odel 4</w:t>
            </w:r>
            <w:r w:rsidRPr="7652CF1D">
              <w:rPr>
                <w:rFonts w:ascii="Times New Roman" w:eastAsia="Times New Roman" w:hAnsi="Times New Roman" w:cs="Times New Roman"/>
                <w:lang w:val="en-US"/>
              </w:rPr>
              <w:t>§</w:t>
            </w:r>
          </w:p>
        </w:tc>
        <w:tc>
          <w:tcPr>
            <w:tcW w:w="3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198000" w14:textId="34C9782C" w:rsidR="7652CF1D" w:rsidRDefault="7652CF1D" w:rsidP="00E45D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lang w:val="en-US"/>
              </w:rPr>
              <w:t>1.17 (0.76, 1.81)</w:t>
            </w:r>
          </w:p>
        </w:tc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6003F3" w14:textId="7EB05581" w:rsidR="7652CF1D" w:rsidRDefault="7652CF1D" w:rsidP="00E45D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lang w:val="en-US"/>
              </w:rPr>
              <w:t>0.73 (0.46, 1.17)</w:t>
            </w:r>
          </w:p>
        </w:tc>
      </w:tr>
      <w:tr w:rsidR="7652CF1D" w14:paraId="42C0656F" w14:textId="77777777" w:rsidTr="00E45D90">
        <w:trPr>
          <w:trHeight w:val="300"/>
        </w:trPr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26C1C5" w14:textId="34D72A75" w:rsidR="7652CF1D" w:rsidRDefault="7652CF1D" w:rsidP="7652CF1D">
            <w:pPr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odel 5</w:t>
            </w:r>
            <w:r w:rsidRPr="7652CF1D">
              <w:rPr>
                <w:rFonts w:ascii="Times New Roman" w:eastAsia="Times New Roman" w:hAnsi="Times New Roman" w:cs="Times New Roman"/>
                <w:lang w:val="en-US"/>
              </w:rPr>
              <w:t>||</w:t>
            </w:r>
          </w:p>
        </w:tc>
        <w:tc>
          <w:tcPr>
            <w:tcW w:w="3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509A36" w14:textId="67D729FC" w:rsidR="7652CF1D" w:rsidRDefault="7652CF1D" w:rsidP="00E45D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lang w:val="en-US"/>
              </w:rPr>
              <w:t>1.24 (0.79, 1.95)</w:t>
            </w:r>
          </w:p>
        </w:tc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AE89DE" w14:textId="0B7C91FD" w:rsidR="7652CF1D" w:rsidRDefault="7652CF1D" w:rsidP="00E45D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lang w:val="en-US"/>
              </w:rPr>
              <w:t>0.81 (0.50, 1.32)</w:t>
            </w:r>
          </w:p>
        </w:tc>
      </w:tr>
    </w:tbl>
    <w:p w14:paraId="4AF4BCFD" w14:textId="2C65CA81" w:rsidR="00DB06C7" w:rsidRPr="00320188" w:rsidRDefault="2FC112CC" w:rsidP="7652CF1D">
      <w:pPr>
        <w:rPr>
          <w:rFonts w:ascii="Times New Roman" w:eastAsia="Times New Roman" w:hAnsi="Times New Roman" w:cs="Times New Roman"/>
          <w:lang w:val="en-US"/>
        </w:rPr>
      </w:pPr>
      <w:r w:rsidRPr="7652CF1D">
        <w:rPr>
          <w:rFonts w:ascii="Times New Roman" w:eastAsia="Times New Roman" w:hAnsi="Times New Roman" w:cs="Times New Roman"/>
          <w:lang w:val="en-US"/>
        </w:rPr>
        <w:t>* Model 1: adjusted for age </w:t>
      </w:r>
    </w:p>
    <w:p w14:paraId="63F6087E" w14:textId="025E690D" w:rsidR="00DB06C7" w:rsidRPr="00320188" w:rsidRDefault="2FC112CC" w:rsidP="7652CF1D">
      <w:pPr>
        <w:rPr>
          <w:rFonts w:ascii="Times New Roman" w:eastAsia="Times New Roman" w:hAnsi="Times New Roman" w:cs="Times New Roman"/>
          <w:lang w:val="en-US"/>
        </w:rPr>
      </w:pPr>
      <w:r w:rsidRPr="7652CF1D">
        <w:rPr>
          <w:rFonts w:ascii="Times New Roman" w:eastAsia="Times New Roman" w:hAnsi="Times New Roman" w:cs="Times New Roman"/>
          <w:lang w:val="en-US"/>
        </w:rPr>
        <w:t>† Model 2: adjusted for age, income  </w:t>
      </w:r>
    </w:p>
    <w:p w14:paraId="23EC2D37" w14:textId="722E6BA7" w:rsidR="00DB06C7" w:rsidRPr="00320188" w:rsidRDefault="2FC112CC" w:rsidP="7652CF1D">
      <w:pPr>
        <w:rPr>
          <w:rFonts w:ascii="Times New Roman" w:eastAsia="Times New Roman" w:hAnsi="Times New Roman" w:cs="Times New Roman"/>
          <w:lang w:val="en-US"/>
        </w:rPr>
      </w:pPr>
      <w:r w:rsidRPr="7652CF1D">
        <w:rPr>
          <w:rFonts w:ascii="Times New Roman" w:eastAsia="Times New Roman" w:hAnsi="Times New Roman" w:cs="Times New Roman"/>
          <w:lang w:val="en-US"/>
        </w:rPr>
        <w:t>‡ Model 3: adjusted for age, baseline systolic BP   </w:t>
      </w:r>
    </w:p>
    <w:p w14:paraId="24ED0547" w14:textId="2F84B82C" w:rsidR="00DB06C7" w:rsidRPr="00320188" w:rsidRDefault="2FC112CC" w:rsidP="7652CF1D">
      <w:pPr>
        <w:rPr>
          <w:rFonts w:ascii="Times New Roman" w:eastAsia="Times New Roman" w:hAnsi="Times New Roman" w:cs="Times New Roman"/>
          <w:lang w:val="en-US"/>
        </w:rPr>
      </w:pPr>
      <w:r w:rsidRPr="7652CF1D">
        <w:rPr>
          <w:rFonts w:ascii="Times New Roman" w:eastAsia="Times New Roman" w:hAnsi="Times New Roman" w:cs="Times New Roman"/>
          <w:lang w:val="en-US"/>
        </w:rPr>
        <w:t>§ Model 4: adjusted for age, anxiety, depression</w:t>
      </w:r>
    </w:p>
    <w:p w14:paraId="3031E380" w14:textId="6D23A5DD" w:rsidR="00DB06C7" w:rsidRPr="00320188" w:rsidRDefault="2FC112CC" w:rsidP="7652CF1D">
      <w:pPr>
        <w:rPr>
          <w:rFonts w:ascii="Times New Roman" w:eastAsia="Times New Roman" w:hAnsi="Times New Roman" w:cs="Times New Roman"/>
          <w:lang w:val="en-US"/>
        </w:rPr>
      </w:pPr>
      <w:r w:rsidRPr="7652CF1D">
        <w:rPr>
          <w:rFonts w:ascii="Times New Roman" w:eastAsia="Times New Roman" w:hAnsi="Times New Roman" w:cs="Times New Roman"/>
          <w:lang w:val="en-US"/>
        </w:rPr>
        <w:t>|| Model 5: adjusted for age, anxiety, depression, baseline systolic BP </w:t>
      </w:r>
    </w:p>
    <w:p w14:paraId="12E111A6" w14:textId="6AC0F9D0" w:rsidR="00DB06C7" w:rsidRPr="00320188" w:rsidRDefault="2FC112CC" w:rsidP="7652CF1D">
      <w:pPr>
        <w:rPr>
          <w:rFonts w:ascii="Times New Roman" w:eastAsia="Times New Roman" w:hAnsi="Times New Roman" w:cs="Times New Roman"/>
          <w:lang w:val="en-US"/>
        </w:rPr>
      </w:pPr>
      <w:r w:rsidRPr="7652CF1D">
        <w:rPr>
          <w:rFonts w:ascii="Times New Roman" w:eastAsia="Times New Roman" w:hAnsi="Times New Roman" w:cs="Times New Roman"/>
          <w:lang w:val="en-US"/>
        </w:rPr>
        <w:t># Versus the “low” group  </w:t>
      </w:r>
    </w:p>
    <w:p w14:paraId="7AD8FFEA" w14:textId="1F9FBB03" w:rsidR="00DB06C7" w:rsidRPr="00320188" w:rsidRDefault="2FC112CC" w:rsidP="7652CF1D">
      <w:pPr>
        <w:rPr>
          <w:rFonts w:ascii="Times New Roman" w:eastAsia="Times New Roman" w:hAnsi="Times New Roman" w:cs="Times New Roman"/>
          <w:lang w:val="en-US"/>
        </w:rPr>
      </w:pPr>
      <w:r w:rsidRPr="7652CF1D">
        <w:rPr>
          <w:rFonts w:ascii="Times New Roman" w:eastAsia="Times New Roman" w:hAnsi="Times New Roman" w:cs="Times New Roman"/>
          <w:lang w:val="en-US"/>
        </w:rPr>
        <w:t>** Versus the same sex without hypertension</w:t>
      </w:r>
    </w:p>
    <w:p w14:paraId="16CBEC67" w14:textId="57C769D5" w:rsidR="00DB06C7" w:rsidRPr="00320188" w:rsidRDefault="00DB06C7" w:rsidP="7652CF1D">
      <w:pPr>
        <w:spacing w:line="240" w:lineRule="auto"/>
        <w:rPr>
          <w:rFonts w:ascii="Times New Roman" w:eastAsia="Times New Roman" w:hAnsi="Times New Roman" w:cs="Times New Roman"/>
          <w:color w:val="D13438"/>
          <w:lang w:val="en-US"/>
        </w:rPr>
      </w:pPr>
    </w:p>
    <w:p w14:paraId="3D178DCB" w14:textId="0C1F78A4" w:rsidR="00DB06C7" w:rsidRPr="00320188" w:rsidRDefault="00DB06C7" w:rsidP="00DB06C7">
      <w:pPr>
        <w:rPr>
          <w:rFonts w:ascii="Times New Roman" w:eastAsia="Times New Roman" w:hAnsi="Times New Roman" w:cs="Times New Roman"/>
          <w:lang w:val="en-US" w:eastAsia="en-US"/>
        </w:rPr>
      </w:pPr>
    </w:p>
    <w:sectPr w:rsidR="00DB06C7" w:rsidRPr="00320188" w:rsidSect="00DB06C7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3F825A" w14:textId="77777777" w:rsidR="001B1C7B" w:rsidRDefault="001B1C7B">
      <w:pPr>
        <w:spacing w:line="240" w:lineRule="auto"/>
      </w:pPr>
      <w:r>
        <w:separator/>
      </w:r>
    </w:p>
  </w:endnote>
  <w:endnote w:type="continuationSeparator" w:id="0">
    <w:p w14:paraId="76D69E3F" w14:textId="77777777" w:rsidR="001B1C7B" w:rsidRDefault="001B1C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highlight w:val="yellow"/>
      </w:rPr>
      <w:id w:val="-923339312"/>
      <w:docPartObj>
        <w:docPartGallery w:val="Page Numbers (Bottom of Page)"/>
        <w:docPartUnique/>
      </w:docPartObj>
    </w:sdtPr>
    <w:sdtContent>
      <w:p w14:paraId="7F3E210D" w14:textId="77777777" w:rsidR="001A4C5D" w:rsidRDefault="00551787" w:rsidP="00AB5B4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D86FACB" w14:textId="77777777" w:rsidR="001A4C5D" w:rsidRDefault="001A4C5D" w:rsidP="00C878E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9DE11B" w14:textId="77777777" w:rsidR="001A4C5D" w:rsidRDefault="00551787" w:rsidP="004A1DA1">
    <w:pPr>
      <w:pStyle w:val="Footer"/>
      <w:ind w:right="360"/>
      <w:jc w:val="center"/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 \* Arabic  \* MERGEFORMAT </w:instrText>
    </w:r>
    <w:r>
      <w:rPr>
        <w:b/>
        <w:bCs/>
      </w:rPr>
      <w:fldChar w:fldCharType="separate"/>
    </w:r>
    <w:r>
      <w:rPr>
        <w:b/>
        <w:bCs/>
        <w:noProof/>
      </w:rPr>
      <w:t>1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 \* Arabic  \* MERGEFORMAT </w:instrText>
    </w:r>
    <w:r>
      <w:rPr>
        <w:b/>
        <w:bCs/>
      </w:rPr>
      <w:fldChar w:fldCharType="separate"/>
    </w:r>
    <w:r>
      <w:rPr>
        <w:b/>
        <w:bCs/>
        <w:noProof/>
      </w:rPr>
      <w:t>2</w:t>
    </w:r>
    <w:r>
      <w:rPr>
        <w:b/>
        <w:bCs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563218" w14:textId="77777777" w:rsidR="001B1C7B" w:rsidRDefault="001B1C7B">
      <w:pPr>
        <w:spacing w:line="240" w:lineRule="auto"/>
      </w:pPr>
      <w:r>
        <w:separator/>
      </w:r>
    </w:p>
  </w:footnote>
  <w:footnote w:type="continuationSeparator" w:id="0">
    <w:p w14:paraId="52D8C00E" w14:textId="77777777" w:rsidR="001B1C7B" w:rsidRDefault="001B1C7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6C7"/>
    <w:rsid w:val="001A4C5D"/>
    <w:rsid w:val="001B1C7B"/>
    <w:rsid w:val="002F414A"/>
    <w:rsid w:val="004311B5"/>
    <w:rsid w:val="0047771F"/>
    <w:rsid w:val="00551787"/>
    <w:rsid w:val="005D401B"/>
    <w:rsid w:val="005E708A"/>
    <w:rsid w:val="0075784D"/>
    <w:rsid w:val="00772F55"/>
    <w:rsid w:val="00A54580"/>
    <w:rsid w:val="00DB06C7"/>
    <w:rsid w:val="00DF237A"/>
    <w:rsid w:val="00E15164"/>
    <w:rsid w:val="00E45D90"/>
    <w:rsid w:val="00FC6B56"/>
    <w:rsid w:val="04FF265F"/>
    <w:rsid w:val="2FC112CC"/>
    <w:rsid w:val="4119AE38"/>
    <w:rsid w:val="6EAC27C9"/>
    <w:rsid w:val="7652CF1D"/>
    <w:rsid w:val="784FB92D"/>
    <w:rsid w:val="7C88D9F6"/>
    <w:rsid w:val="7D21D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E1E15"/>
  <w15:chartTrackingRefBased/>
  <w15:docId w15:val="{45251C9B-1DA4-6340-8829-AC059D2E2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6C7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06C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06C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06C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06C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06C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06C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06C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06C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06C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06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06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06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06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06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06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06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06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06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06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06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06C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06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06C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06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06C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06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06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06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06C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B06C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06C7"/>
    <w:rPr>
      <w:rFonts w:ascii="Arial" w:eastAsia="Arial" w:hAnsi="Arial" w:cs="Arial"/>
      <w:kern w:val="0"/>
      <w:sz w:val="22"/>
      <w:szCs w:val="22"/>
      <w:lang w:val="en" w:eastAsia="ja-JP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B06C7"/>
  </w:style>
  <w:style w:type="table" w:styleId="TableGrid">
    <w:name w:val="Table Grid"/>
    <w:basedOn w:val="TableNormal"/>
    <w:uiPriority w:val="39"/>
    <w:rsid w:val="00DB06C7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B06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11</Characters>
  <Application>Microsoft Office Word</Application>
  <DocSecurity>0</DocSecurity>
  <Lines>40</Lines>
  <Paragraphs>4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, Tenes</dc:creator>
  <cp:keywords/>
  <dc:description/>
  <cp:lastModifiedBy>Kovell, Lara</cp:lastModifiedBy>
  <cp:revision>3</cp:revision>
  <cp:lastPrinted>2025-07-09T01:52:00Z</cp:lastPrinted>
  <dcterms:created xsi:type="dcterms:W3CDTF">2025-11-12T16:39:00Z</dcterms:created>
  <dcterms:modified xsi:type="dcterms:W3CDTF">2025-11-12T16:42:00Z</dcterms:modified>
</cp:coreProperties>
</file>